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5509"/>
        <w:gridCol w:w="740"/>
        <w:gridCol w:w="740"/>
        <w:gridCol w:w="740"/>
        <w:gridCol w:w="740"/>
        <w:gridCol w:w="740"/>
      </w:tblGrid>
      <w:tr w:rsidR="00CD5281" w:rsidRPr="003E1A78" w14:paraId="7ACABEA8" w14:textId="77777777" w:rsidTr="00374549">
        <w:trPr>
          <w:cantSplit/>
          <w:trHeight w:val="425"/>
        </w:trPr>
        <w:tc>
          <w:tcPr>
            <w:tcW w:w="5509" w:type="dxa"/>
            <w:vMerge w:val="restart"/>
            <w:vAlign w:val="center"/>
          </w:tcPr>
          <w:p w14:paraId="54106177" w14:textId="77777777" w:rsidR="00CD5281" w:rsidRPr="003E1A78" w:rsidRDefault="00CD5281" w:rsidP="00374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3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al Corticosteroid Phobia Scale</w:t>
            </w:r>
          </w:p>
        </w:tc>
        <w:tc>
          <w:tcPr>
            <w:tcW w:w="3700" w:type="dxa"/>
            <w:gridSpan w:val="5"/>
            <w:vAlign w:val="center"/>
          </w:tcPr>
          <w:p w14:paraId="1377ECF9" w14:textId="77777777" w:rsidR="00CD5281" w:rsidRPr="003E1A78" w:rsidRDefault="00CD5281" w:rsidP="00374549">
            <w:pPr>
              <w:jc w:val="center"/>
              <w:rPr>
                <w:b/>
                <w:bCs/>
                <w:color w:val="000000" w:themeColor="text1"/>
              </w:rPr>
            </w:pPr>
            <w:r w:rsidRPr="003E1A78">
              <w:rPr>
                <w:b/>
                <w:bCs/>
                <w:color w:val="000000" w:themeColor="text1"/>
              </w:rPr>
              <w:t>n (%)</w:t>
            </w:r>
          </w:p>
        </w:tc>
      </w:tr>
      <w:tr w:rsidR="00CD5281" w:rsidRPr="003E1A78" w14:paraId="08A8743B" w14:textId="77777777" w:rsidTr="00374549">
        <w:trPr>
          <w:cantSplit/>
          <w:trHeight w:val="2260"/>
        </w:trPr>
        <w:tc>
          <w:tcPr>
            <w:tcW w:w="5509" w:type="dxa"/>
            <w:vMerge/>
            <w:vAlign w:val="center"/>
          </w:tcPr>
          <w:p w14:paraId="4F0127B2" w14:textId="77777777" w:rsidR="00CD5281" w:rsidRPr="003E1A78" w:rsidRDefault="00CD5281" w:rsidP="00374549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40" w:type="dxa"/>
            <w:textDirection w:val="btLr"/>
            <w:vAlign w:val="center"/>
          </w:tcPr>
          <w:p w14:paraId="7A5CAA75" w14:textId="77777777" w:rsidR="00CD5281" w:rsidRPr="003E1A78" w:rsidRDefault="00CD5281" w:rsidP="00374549">
            <w:pPr>
              <w:ind w:left="113" w:right="113"/>
              <w:jc w:val="center"/>
              <w:rPr>
                <w:b/>
                <w:bCs/>
                <w:color w:val="000000" w:themeColor="text1"/>
              </w:rPr>
            </w:pPr>
            <w:r w:rsidRPr="00C238E0">
              <w:rPr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740" w:type="dxa"/>
            <w:textDirection w:val="btLr"/>
            <w:vAlign w:val="center"/>
          </w:tcPr>
          <w:p w14:paraId="50043FB1" w14:textId="77777777" w:rsidR="00CD5281" w:rsidRPr="003E1A78" w:rsidRDefault="00CD5281" w:rsidP="00374549">
            <w:pPr>
              <w:ind w:left="113" w:right="113"/>
              <w:jc w:val="center"/>
              <w:rPr>
                <w:b/>
                <w:bCs/>
                <w:color w:val="000000" w:themeColor="text1"/>
              </w:rPr>
            </w:pPr>
            <w:r w:rsidRPr="00C238E0">
              <w:rPr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740" w:type="dxa"/>
            <w:textDirection w:val="btLr"/>
            <w:vAlign w:val="center"/>
          </w:tcPr>
          <w:p w14:paraId="4E0C4670" w14:textId="77777777" w:rsidR="00CD5281" w:rsidRPr="003E1A78" w:rsidRDefault="00CD5281" w:rsidP="00374549">
            <w:pPr>
              <w:ind w:left="113" w:right="113"/>
              <w:jc w:val="center"/>
              <w:rPr>
                <w:b/>
                <w:bCs/>
                <w:color w:val="000000" w:themeColor="text1"/>
              </w:rPr>
            </w:pPr>
            <w:r w:rsidRPr="00C238E0">
              <w:rPr>
                <w:b/>
                <w:bCs/>
                <w:color w:val="000000" w:themeColor="text1"/>
              </w:rPr>
              <w:t>Neutral</w:t>
            </w:r>
          </w:p>
        </w:tc>
        <w:tc>
          <w:tcPr>
            <w:tcW w:w="740" w:type="dxa"/>
            <w:textDirection w:val="btLr"/>
            <w:vAlign w:val="center"/>
          </w:tcPr>
          <w:p w14:paraId="47F7080F" w14:textId="77777777" w:rsidR="00CD5281" w:rsidRPr="003E1A78" w:rsidRDefault="00CD5281" w:rsidP="00374549">
            <w:pPr>
              <w:ind w:left="113" w:right="113"/>
              <w:jc w:val="center"/>
              <w:rPr>
                <w:b/>
                <w:bCs/>
                <w:color w:val="000000" w:themeColor="text1"/>
              </w:rPr>
            </w:pPr>
            <w:r w:rsidRPr="00C238E0">
              <w:rPr>
                <w:b/>
                <w:bCs/>
                <w:color w:val="000000" w:themeColor="text1"/>
              </w:rPr>
              <w:t>Partially agree</w:t>
            </w:r>
          </w:p>
        </w:tc>
        <w:tc>
          <w:tcPr>
            <w:tcW w:w="740" w:type="dxa"/>
            <w:textDirection w:val="btLr"/>
            <w:vAlign w:val="center"/>
          </w:tcPr>
          <w:p w14:paraId="6AFD0B54" w14:textId="77777777" w:rsidR="00CD5281" w:rsidRPr="003E1A78" w:rsidRDefault="00CD5281" w:rsidP="00374549">
            <w:pPr>
              <w:ind w:left="113" w:right="113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trongly agree</w:t>
            </w:r>
          </w:p>
        </w:tc>
      </w:tr>
      <w:tr w:rsidR="00CD5281" w:rsidRPr="003E1A78" w14:paraId="59994CDF" w14:textId="77777777" w:rsidTr="00374549">
        <w:tc>
          <w:tcPr>
            <w:tcW w:w="5509" w:type="dxa"/>
          </w:tcPr>
          <w:p w14:paraId="417F9F53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. </w:t>
            </w:r>
            <w:r w:rsidRPr="00C238E0">
              <w:rPr>
                <w:color w:val="000000" w:themeColor="text1"/>
              </w:rPr>
              <w:t>I am concerned about the musculoskeletal side effects of oral corticosteroids.</w:t>
            </w:r>
          </w:p>
        </w:tc>
        <w:tc>
          <w:tcPr>
            <w:tcW w:w="740" w:type="dxa"/>
            <w:vAlign w:val="center"/>
          </w:tcPr>
          <w:p w14:paraId="58100D37" w14:textId="70EFAA2D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AD7DD8E" w14:textId="51C44B88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65B83FA" w14:textId="72929045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FE2DD2B" w14:textId="7BB5AE89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D4BA22B" w14:textId="03F5A733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4C5C97BD" w14:textId="77777777" w:rsidTr="00374549">
        <w:tc>
          <w:tcPr>
            <w:tcW w:w="5509" w:type="dxa"/>
          </w:tcPr>
          <w:p w14:paraId="6926ED96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2. </w:t>
            </w:r>
            <w:r w:rsidRPr="00C238E0">
              <w:rPr>
                <w:color w:val="000000" w:themeColor="text1"/>
              </w:rPr>
              <w:t>I am concerned about the neuropsychiatric side effects of oral corticosteroids.</w:t>
            </w:r>
          </w:p>
        </w:tc>
        <w:tc>
          <w:tcPr>
            <w:tcW w:w="740" w:type="dxa"/>
            <w:vAlign w:val="center"/>
          </w:tcPr>
          <w:p w14:paraId="157586E2" w14:textId="1E47316E" w:rsidR="00CD5281" w:rsidRPr="003E1A78" w:rsidRDefault="00CD5281" w:rsidP="00CD5281">
            <w:pPr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8C45B73" w14:textId="6E9E8DED" w:rsidR="00CD5281" w:rsidRPr="003E1A78" w:rsidRDefault="00CD5281" w:rsidP="00CD5281">
            <w:pPr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FF53253" w14:textId="53FC65D4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C989B66" w14:textId="3E28A3FF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58EA500" w14:textId="38284168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22E27C7D" w14:textId="77777777" w:rsidTr="00374549">
        <w:tc>
          <w:tcPr>
            <w:tcW w:w="5509" w:type="dxa"/>
          </w:tcPr>
          <w:p w14:paraId="173603FB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3. </w:t>
            </w:r>
            <w:r w:rsidRPr="00C238E0">
              <w:rPr>
                <w:color w:val="000000" w:themeColor="text1"/>
              </w:rPr>
              <w:t>I am concerned about the metabolic–endocrinological side effects of oral corticosteroids.</w:t>
            </w:r>
          </w:p>
        </w:tc>
        <w:tc>
          <w:tcPr>
            <w:tcW w:w="740" w:type="dxa"/>
            <w:vAlign w:val="center"/>
          </w:tcPr>
          <w:p w14:paraId="0E437141" w14:textId="05B23E76" w:rsidR="00CD5281" w:rsidRPr="003E1A78" w:rsidRDefault="00CD5281" w:rsidP="00CD5281">
            <w:pPr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C5C7F83" w14:textId="6CDDCA5C" w:rsidR="00CD5281" w:rsidRPr="003E1A78" w:rsidRDefault="00CD5281" w:rsidP="00CD5281">
            <w:pPr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394A793" w14:textId="14DB5A6C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8ED63DB" w14:textId="7B620F77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61C9DE7" w14:textId="7BF83C84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3552CE5B" w14:textId="77777777" w:rsidTr="00374549">
        <w:tc>
          <w:tcPr>
            <w:tcW w:w="5509" w:type="dxa"/>
          </w:tcPr>
          <w:p w14:paraId="65CE8B85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4. </w:t>
            </w:r>
            <w:r w:rsidRPr="00C238E0">
              <w:rPr>
                <w:color w:val="000000" w:themeColor="text1"/>
              </w:rPr>
              <w:t>I am concerned about the ophthalmological side effects of oral corticosteroids.</w:t>
            </w:r>
          </w:p>
        </w:tc>
        <w:tc>
          <w:tcPr>
            <w:tcW w:w="740" w:type="dxa"/>
            <w:vAlign w:val="center"/>
          </w:tcPr>
          <w:p w14:paraId="3FCB4B6D" w14:textId="36F4023A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51973D4" w14:textId="773DF745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C7D870C" w14:textId="7D36908E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6B2BB17" w14:textId="31549A7D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1C03234" w14:textId="15B76D7A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20B87722" w14:textId="77777777" w:rsidTr="00374549">
        <w:tc>
          <w:tcPr>
            <w:tcW w:w="5509" w:type="dxa"/>
          </w:tcPr>
          <w:p w14:paraId="44C34E41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5. </w:t>
            </w:r>
            <w:r w:rsidRPr="00C238E0">
              <w:rPr>
                <w:color w:val="000000" w:themeColor="text1"/>
              </w:rPr>
              <w:t>I am concerned about the immunological side effects of oral corticosteroids.</w:t>
            </w:r>
          </w:p>
        </w:tc>
        <w:tc>
          <w:tcPr>
            <w:tcW w:w="740" w:type="dxa"/>
            <w:vAlign w:val="center"/>
          </w:tcPr>
          <w:p w14:paraId="139DDB3F" w14:textId="2BB7C48D" w:rsidR="00CD5281" w:rsidRPr="003E1A78" w:rsidRDefault="00CD5281" w:rsidP="00CD5281">
            <w:pPr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9F0CC3E" w14:textId="43C7BCAA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5D81D86" w14:textId="38EFA069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EF15D99" w14:textId="5BE9B3BC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CA067BD" w14:textId="2FA11A1A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03A7B605" w14:textId="77777777" w:rsidTr="00374549">
        <w:tc>
          <w:tcPr>
            <w:tcW w:w="5509" w:type="dxa"/>
          </w:tcPr>
          <w:p w14:paraId="5FBF130A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6. </w:t>
            </w:r>
            <w:r w:rsidRPr="00C238E0">
              <w:rPr>
                <w:color w:val="000000" w:themeColor="text1"/>
              </w:rPr>
              <w:t>I am concerned about the cardiovascular side effects of oral corticosteroids.</w:t>
            </w:r>
          </w:p>
        </w:tc>
        <w:tc>
          <w:tcPr>
            <w:tcW w:w="740" w:type="dxa"/>
            <w:vAlign w:val="center"/>
          </w:tcPr>
          <w:p w14:paraId="404A4F9C" w14:textId="51F8E307" w:rsidR="00CD5281" w:rsidRPr="003E1A78" w:rsidRDefault="00CD5281" w:rsidP="00CD5281">
            <w:pPr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DDCD980" w14:textId="7C03DE58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C910ECB" w14:textId="52731303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3F14F00" w14:textId="23AD4371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B7070E4" w14:textId="4901085D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670CFB6F" w14:textId="77777777" w:rsidTr="00374549">
        <w:tc>
          <w:tcPr>
            <w:tcW w:w="5509" w:type="dxa"/>
          </w:tcPr>
          <w:p w14:paraId="53FE9377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7. </w:t>
            </w:r>
            <w:r w:rsidRPr="00C238E0">
              <w:rPr>
                <w:color w:val="000000" w:themeColor="text1"/>
              </w:rPr>
              <w:t>I am concerned that oral corticosteroids may cause growth retardation in children.</w:t>
            </w:r>
          </w:p>
        </w:tc>
        <w:tc>
          <w:tcPr>
            <w:tcW w:w="740" w:type="dxa"/>
            <w:vAlign w:val="center"/>
          </w:tcPr>
          <w:p w14:paraId="686C182A" w14:textId="415DCE3D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5E7FE98" w14:textId="3B75D8DE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01EBFF3" w14:textId="3AA061A2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6B67FA1" w14:textId="35CE658F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24B1FBB" w14:textId="4A1AF365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05998106" w14:textId="77777777" w:rsidTr="00374549">
        <w:tc>
          <w:tcPr>
            <w:tcW w:w="5509" w:type="dxa"/>
          </w:tcPr>
          <w:p w14:paraId="7816BB7F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8. </w:t>
            </w:r>
            <w:r w:rsidRPr="00C238E0">
              <w:rPr>
                <w:color w:val="000000" w:themeColor="text1"/>
              </w:rPr>
              <w:t>I am concerned about the dermatological side effects of oral corticosteroids.</w:t>
            </w:r>
          </w:p>
        </w:tc>
        <w:tc>
          <w:tcPr>
            <w:tcW w:w="740" w:type="dxa"/>
            <w:vAlign w:val="center"/>
          </w:tcPr>
          <w:p w14:paraId="1B23DFBD" w14:textId="0DDAA75B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A4B1F04" w14:textId="330DA314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EF1AFA0" w14:textId="06F8385F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8EB586D" w14:textId="7B973D58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7AC3C7E" w14:textId="741958F2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606B769F" w14:textId="77777777" w:rsidTr="00374549">
        <w:tc>
          <w:tcPr>
            <w:tcW w:w="5509" w:type="dxa"/>
          </w:tcPr>
          <w:p w14:paraId="6CF76F16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9. </w:t>
            </w:r>
            <w:r w:rsidRPr="00C238E0">
              <w:rPr>
                <w:color w:val="000000" w:themeColor="text1"/>
              </w:rPr>
              <w:t>I am concerned about the hematological side effects of oral corticosteroids.</w:t>
            </w:r>
          </w:p>
        </w:tc>
        <w:tc>
          <w:tcPr>
            <w:tcW w:w="740" w:type="dxa"/>
            <w:vAlign w:val="center"/>
          </w:tcPr>
          <w:p w14:paraId="6B6D89C3" w14:textId="55392F5B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44AF7E5" w14:textId="2D35F55B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B150859" w14:textId="0B761F0C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0EE1758" w14:textId="4D91CED3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9028315" w14:textId="6DB848B8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238B0BF7" w14:textId="77777777" w:rsidTr="00374549">
        <w:tc>
          <w:tcPr>
            <w:tcW w:w="5509" w:type="dxa"/>
          </w:tcPr>
          <w:p w14:paraId="15B2A23B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0. </w:t>
            </w:r>
            <w:r w:rsidRPr="00C238E0">
              <w:rPr>
                <w:color w:val="000000" w:themeColor="text1"/>
              </w:rPr>
              <w:t>I am concerned about the genitourinary side effects of oral corticosteroids.</w:t>
            </w:r>
          </w:p>
        </w:tc>
        <w:tc>
          <w:tcPr>
            <w:tcW w:w="740" w:type="dxa"/>
            <w:vAlign w:val="center"/>
          </w:tcPr>
          <w:p w14:paraId="01067D91" w14:textId="5E67F545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10BC5C4" w14:textId="021E761C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BAEE2D8" w14:textId="51CAB367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F415A67" w14:textId="5BF6BF91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935E47A" w14:textId="2B50AD4C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14C816B4" w14:textId="77777777" w:rsidTr="00374549">
        <w:tc>
          <w:tcPr>
            <w:tcW w:w="5509" w:type="dxa"/>
          </w:tcPr>
          <w:p w14:paraId="2856CF16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1. </w:t>
            </w:r>
            <w:r w:rsidRPr="00C238E0">
              <w:rPr>
                <w:color w:val="000000" w:themeColor="text1"/>
              </w:rPr>
              <w:t>I am concerned about the gastrointestinal side effects of oral corticosteroids.</w:t>
            </w:r>
          </w:p>
        </w:tc>
        <w:tc>
          <w:tcPr>
            <w:tcW w:w="740" w:type="dxa"/>
            <w:vAlign w:val="center"/>
          </w:tcPr>
          <w:p w14:paraId="255335FE" w14:textId="2FD6CC4A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</w:tcPr>
          <w:p w14:paraId="044B1131" w14:textId="65A5CBBD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</w:tcPr>
          <w:p w14:paraId="4EDF35F4" w14:textId="68515A4C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425B179" w14:textId="24201364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5165503" w14:textId="5115094C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048CFDC5" w14:textId="77777777" w:rsidTr="00374549">
        <w:tc>
          <w:tcPr>
            <w:tcW w:w="5509" w:type="dxa"/>
          </w:tcPr>
          <w:p w14:paraId="5B1BBD39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2. </w:t>
            </w:r>
            <w:r w:rsidRPr="00C238E0">
              <w:rPr>
                <w:color w:val="000000" w:themeColor="text1"/>
              </w:rPr>
              <w:t>I am reluctant to prescribe oral corticosteroids at doses exceeding 1 mg/kg/day.</w:t>
            </w:r>
          </w:p>
        </w:tc>
        <w:tc>
          <w:tcPr>
            <w:tcW w:w="740" w:type="dxa"/>
            <w:vAlign w:val="center"/>
          </w:tcPr>
          <w:p w14:paraId="523718A2" w14:textId="163950A0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6B8F265" w14:textId="2485FB04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037C39E" w14:textId="1401F452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6583D59" w14:textId="7D94A483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236349B" w14:textId="2F129226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60ABEBC1" w14:textId="77777777" w:rsidTr="00374549">
        <w:tc>
          <w:tcPr>
            <w:tcW w:w="5509" w:type="dxa"/>
          </w:tcPr>
          <w:p w14:paraId="2FF031C7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3. </w:t>
            </w:r>
            <w:r w:rsidRPr="00C238E0">
              <w:rPr>
                <w:color w:val="000000" w:themeColor="text1"/>
              </w:rPr>
              <w:t>I am reluctant to prescribe oral corticosteroids to children younger than two years of age.</w:t>
            </w:r>
          </w:p>
        </w:tc>
        <w:tc>
          <w:tcPr>
            <w:tcW w:w="740" w:type="dxa"/>
            <w:vAlign w:val="center"/>
          </w:tcPr>
          <w:p w14:paraId="2CB27683" w14:textId="66D86220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579438C" w14:textId="42FB7B68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8214866" w14:textId="2A06B80B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FE3322B" w14:textId="4A7836D7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A086F8A" w14:textId="767D7C64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5BD349AE" w14:textId="77777777" w:rsidTr="00374549">
        <w:tc>
          <w:tcPr>
            <w:tcW w:w="5509" w:type="dxa"/>
          </w:tcPr>
          <w:p w14:paraId="3E803729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4. </w:t>
            </w:r>
            <w:r w:rsidRPr="00C238E0">
              <w:rPr>
                <w:color w:val="000000" w:themeColor="text1"/>
              </w:rPr>
              <w:t>I am reluctant to prescribe oral corticosteroids even at doses up to 1 mg/kg/day.</w:t>
            </w:r>
          </w:p>
        </w:tc>
        <w:tc>
          <w:tcPr>
            <w:tcW w:w="740" w:type="dxa"/>
            <w:vAlign w:val="center"/>
          </w:tcPr>
          <w:p w14:paraId="57D0F6E3" w14:textId="1EF98E64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69C37E3" w14:textId="44BA0C0A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218B5A4" w14:textId="5ECF580F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8FD1490" w14:textId="00DCBCB0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00ADD2A" w14:textId="4719F832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  <w:tr w:rsidR="00CD5281" w:rsidRPr="003E1A78" w14:paraId="1D460DB9" w14:textId="77777777" w:rsidTr="00374549">
        <w:tc>
          <w:tcPr>
            <w:tcW w:w="5509" w:type="dxa"/>
          </w:tcPr>
          <w:p w14:paraId="53BE859B" w14:textId="77777777" w:rsidR="00CD5281" w:rsidRPr="003E1A78" w:rsidRDefault="00CD5281" w:rsidP="00374549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5. </w:t>
            </w:r>
            <w:r w:rsidRPr="00C238E0">
              <w:rPr>
                <w:color w:val="000000" w:themeColor="text1"/>
              </w:rPr>
              <w:t>Despite being aware of steroid-related side effects, I am reluctant to prescribe oral corticosteroids.</w:t>
            </w:r>
          </w:p>
        </w:tc>
        <w:tc>
          <w:tcPr>
            <w:tcW w:w="740" w:type="dxa"/>
            <w:vAlign w:val="center"/>
          </w:tcPr>
          <w:p w14:paraId="4F186CA4" w14:textId="5B1274A0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70CA78A" w14:textId="306CAB82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B8462C7" w14:textId="53721E06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0CE39B1" w14:textId="2F3F529A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2882D7D" w14:textId="4A537759" w:rsidR="00CD5281" w:rsidRPr="003E1A78" w:rsidRDefault="00CD5281" w:rsidP="00374549">
            <w:pPr>
              <w:jc w:val="center"/>
              <w:rPr>
                <w:color w:val="000000" w:themeColor="text1"/>
              </w:rPr>
            </w:pPr>
          </w:p>
        </w:tc>
      </w:tr>
    </w:tbl>
    <w:p w14:paraId="552CAA94" w14:textId="4EE8CD14" w:rsidR="001900CC" w:rsidRDefault="001900CC" w:rsidP="00CD5281"/>
    <w:p w14:paraId="59EFB0CA" w14:textId="77777777" w:rsidR="00DF217A" w:rsidRDefault="00DF217A" w:rsidP="00CD5281"/>
    <w:p w14:paraId="49A796E6" w14:textId="77777777" w:rsidR="00DF217A" w:rsidRDefault="00DF217A" w:rsidP="00CD5281"/>
    <w:p w14:paraId="79A2477D" w14:textId="77777777" w:rsidR="00DF217A" w:rsidRDefault="00DF217A" w:rsidP="00CD5281"/>
    <w:p w14:paraId="73CEE05E" w14:textId="77777777" w:rsidR="00DF217A" w:rsidRDefault="00DF217A" w:rsidP="00CD5281"/>
    <w:p w14:paraId="406DDEC1" w14:textId="77777777" w:rsidR="00DF217A" w:rsidRDefault="00DF217A" w:rsidP="00CD5281"/>
    <w:p w14:paraId="7EE2828C" w14:textId="77777777" w:rsidR="00DF217A" w:rsidRDefault="00DF217A" w:rsidP="00CD5281"/>
    <w:p w14:paraId="57287341" w14:textId="77777777" w:rsidR="00DF217A" w:rsidRDefault="00DF217A" w:rsidP="00CD5281"/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5509"/>
        <w:gridCol w:w="740"/>
        <w:gridCol w:w="740"/>
        <w:gridCol w:w="740"/>
        <w:gridCol w:w="740"/>
        <w:gridCol w:w="740"/>
      </w:tblGrid>
      <w:tr w:rsidR="00DF217A" w:rsidRPr="003E1A78" w14:paraId="5C6C73D2" w14:textId="77777777" w:rsidTr="00374549">
        <w:trPr>
          <w:trHeight w:val="446"/>
        </w:trPr>
        <w:tc>
          <w:tcPr>
            <w:tcW w:w="5509" w:type="dxa"/>
            <w:vMerge w:val="restart"/>
            <w:vAlign w:val="center"/>
          </w:tcPr>
          <w:p w14:paraId="55541939" w14:textId="77777777" w:rsidR="00DF217A" w:rsidRPr="003E1A78" w:rsidRDefault="00DF217A" w:rsidP="00374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D2A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avenous Corticosteroid Phobia Scale</w:t>
            </w:r>
          </w:p>
        </w:tc>
        <w:tc>
          <w:tcPr>
            <w:tcW w:w="3700" w:type="dxa"/>
            <w:gridSpan w:val="5"/>
            <w:vAlign w:val="center"/>
          </w:tcPr>
          <w:p w14:paraId="1658817E" w14:textId="77777777" w:rsidR="00DF217A" w:rsidRPr="003E1A78" w:rsidRDefault="00DF217A" w:rsidP="00374549">
            <w:pPr>
              <w:jc w:val="center"/>
              <w:rPr>
                <w:b/>
                <w:bCs/>
                <w:color w:val="000000" w:themeColor="text1"/>
              </w:rPr>
            </w:pPr>
            <w:r w:rsidRPr="003E1A78">
              <w:rPr>
                <w:b/>
                <w:bCs/>
                <w:color w:val="000000" w:themeColor="text1"/>
              </w:rPr>
              <w:t>n (%)</w:t>
            </w:r>
          </w:p>
        </w:tc>
      </w:tr>
      <w:tr w:rsidR="00DF217A" w:rsidRPr="003E1A78" w14:paraId="5675C550" w14:textId="77777777" w:rsidTr="00374549">
        <w:trPr>
          <w:trHeight w:val="2126"/>
        </w:trPr>
        <w:tc>
          <w:tcPr>
            <w:tcW w:w="5509" w:type="dxa"/>
            <w:vMerge/>
            <w:vAlign w:val="center"/>
          </w:tcPr>
          <w:p w14:paraId="47A43035" w14:textId="77777777" w:rsidR="00DF217A" w:rsidRPr="003E1A78" w:rsidRDefault="00DF217A" w:rsidP="00374549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40" w:type="dxa"/>
            <w:textDirection w:val="btLr"/>
            <w:vAlign w:val="center"/>
          </w:tcPr>
          <w:p w14:paraId="00DA30D5" w14:textId="77777777" w:rsidR="00DF217A" w:rsidRPr="003E1A78" w:rsidRDefault="00DF217A" w:rsidP="00374549">
            <w:pPr>
              <w:jc w:val="center"/>
              <w:rPr>
                <w:color w:val="000000" w:themeColor="text1"/>
              </w:rPr>
            </w:pPr>
            <w:r w:rsidRPr="00C238E0">
              <w:rPr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740" w:type="dxa"/>
            <w:textDirection w:val="btLr"/>
            <w:vAlign w:val="center"/>
          </w:tcPr>
          <w:p w14:paraId="4D900B1C" w14:textId="77777777" w:rsidR="00DF217A" w:rsidRPr="003E1A78" w:rsidRDefault="00DF217A" w:rsidP="00374549">
            <w:pPr>
              <w:jc w:val="center"/>
              <w:rPr>
                <w:color w:val="000000" w:themeColor="text1"/>
              </w:rPr>
            </w:pPr>
            <w:r w:rsidRPr="00C238E0">
              <w:rPr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740" w:type="dxa"/>
            <w:textDirection w:val="btLr"/>
            <w:vAlign w:val="center"/>
          </w:tcPr>
          <w:p w14:paraId="2A06FFB3" w14:textId="77777777" w:rsidR="00DF217A" w:rsidRPr="003E1A78" w:rsidRDefault="00DF217A" w:rsidP="00374549">
            <w:pPr>
              <w:jc w:val="center"/>
              <w:rPr>
                <w:color w:val="000000" w:themeColor="text1"/>
              </w:rPr>
            </w:pPr>
            <w:r w:rsidRPr="00C238E0">
              <w:rPr>
                <w:b/>
                <w:bCs/>
                <w:color w:val="000000" w:themeColor="text1"/>
              </w:rPr>
              <w:t>Neutral</w:t>
            </w:r>
          </w:p>
        </w:tc>
        <w:tc>
          <w:tcPr>
            <w:tcW w:w="740" w:type="dxa"/>
            <w:textDirection w:val="btLr"/>
            <w:vAlign w:val="center"/>
          </w:tcPr>
          <w:p w14:paraId="698C42C0" w14:textId="77777777" w:rsidR="00DF217A" w:rsidRPr="003E1A78" w:rsidRDefault="00DF217A" w:rsidP="00374549">
            <w:pPr>
              <w:jc w:val="center"/>
              <w:rPr>
                <w:color w:val="000000" w:themeColor="text1"/>
              </w:rPr>
            </w:pPr>
            <w:r w:rsidRPr="00C238E0">
              <w:rPr>
                <w:b/>
                <w:bCs/>
                <w:color w:val="000000" w:themeColor="text1"/>
              </w:rPr>
              <w:t>Partially agree</w:t>
            </w:r>
          </w:p>
        </w:tc>
        <w:tc>
          <w:tcPr>
            <w:tcW w:w="740" w:type="dxa"/>
            <w:textDirection w:val="btLr"/>
            <w:vAlign w:val="center"/>
          </w:tcPr>
          <w:p w14:paraId="44E9BFF4" w14:textId="77777777" w:rsidR="00DF217A" w:rsidRPr="003E1A78" w:rsidRDefault="00DF217A" w:rsidP="00374549">
            <w:pPr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trongly agree</w:t>
            </w:r>
          </w:p>
        </w:tc>
      </w:tr>
      <w:tr w:rsidR="00DF217A" w:rsidRPr="003E1A78" w14:paraId="4A22AD28" w14:textId="77777777" w:rsidTr="00374549">
        <w:tc>
          <w:tcPr>
            <w:tcW w:w="5509" w:type="dxa"/>
          </w:tcPr>
          <w:p w14:paraId="7F1F6773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. </w:t>
            </w:r>
            <w:r w:rsidRPr="000B1288">
              <w:rPr>
                <w:color w:val="000000" w:themeColor="text1"/>
              </w:rPr>
              <w:t>I am concerned about the musculoskeletal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72D09B5D" w14:textId="0789547B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7E530E7" w14:textId="3A7A965A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E91D9F8" w14:textId="0BE6BFDC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C63E6F1" w14:textId="2E5B0123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F9FA250" w14:textId="7447679D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6CD03333" w14:textId="77777777" w:rsidTr="00374549">
        <w:tc>
          <w:tcPr>
            <w:tcW w:w="5509" w:type="dxa"/>
          </w:tcPr>
          <w:p w14:paraId="2F59A60F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2. </w:t>
            </w:r>
            <w:r w:rsidRPr="000B1288">
              <w:rPr>
                <w:color w:val="000000" w:themeColor="text1"/>
              </w:rPr>
              <w:t>I am concerned about the neuropsychiatric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1D444EB7" w14:textId="725EF24F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08C7DF9" w14:textId="3F82BFB4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8C99BD7" w14:textId="160131BD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96C4D8A" w14:textId="46DDCEDD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AE77716" w14:textId="4655DEC2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548B7E5B" w14:textId="77777777" w:rsidTr="00374549">
        <w:tc>
          <w:tcPr>
            <w:tcW w:w="5509" w:type="dxa"/>
          </w:tcPr>
          <w:p w14:paraId="0A490BD0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3. </w:t>
            </w:r>
            <w:r w:rsidRPr="000B1288">
              <w:rPr>
                <w:color w:val="000000" w:themeColor="text1"/>
              </w:rPr>
              <w:t>I am concerned about the ophthalmological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2F56EDC6" w14:textId="674F9696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4EC9C26" w14:textId="7350D7B9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42F21C3" w14:textId="7F70CF3C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F2F2C60" w14:textId="25CB3AE4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FC64680" w14:textId="009F0DAE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297FD619" w14:textId="77777777" w:rsidTr="00374549">
        <w:tc>
          <w:tcPr>
            <w:tcW w:w="5509" w:type="dxa"/>
          </w:tcPr>
          <w:p w14:paraId="067B4B71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4. </w:t>
            </w:r>
            <w:r w:rsidRPr="000B1288">
              <w:rPr>
                <w:color w:val="000000" w:themeColor="text1"/>
              </w:rPr>
              <w:t>I am concerned about the cardiovascular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4309F47C" w14:textId="70DC7F4F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FF508FE" w14:textId="560CF542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666F136" w14:textId="4A29B839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6405EB0" w14:textId="3D8D34FB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E7D5702" w14:textId="6D364597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0182A264" w14:textId="77777777" w:rsidTr="00374549">
        <w:tc>
          <w:tcPr>
            <w:tcW w:w="5509" w:type="dxa"/>
          </w:tcPr>
          <w:p w14:paraId="284545FD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>5.</w:t>
            </w:r>
            <w:r>
              <w:t xml:space="preserve"> </w:t>
            </w:r>
            <w:r w:rsidRPr="000B1288">
              <w:rPr>
                <w:color w:val="000000" w:themeColor="text1"/>
              </w:rPr>
              <w:t>I am concerned that intravenously administered corticosteroids may cause growth retardation in children.</w:t>
            </w:r>
          </w:p>
        </w:tc>
        <w:tc>
          <w:tcPr>
            <w:tcW w:w="740" w:type="dxa"/>
            <w:vAlign w:val="center"/>
          </w:tcPr>
          <w:p w14:paraId="049ACAA3" w14:textId="5618ABD6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15C8CE2" w14:textId="0B8525DC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6958063" w14:textId="0E0A18BB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06B17FB" w14:textId="34636D11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783ACA3" w14:textId="655BE251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65182BB6" w14:textId="77777777" w:rsidTr="00374549">
        <w:tc>
          <w:tcPr>
            <w:tcW w:w="5509" w:type="dxa"/>
          </w:tcPr>
          <w:p w14:paraId="0B9C85A6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6. </w:t>
            </w:r>
            <w:r w:rsidRPr="007C5FFA">
              <w:rPr>
                <w:color w:val="000000" w:themeColor="text1"/>
              </w:rPr>
              <w:t>I am concerned about the metabolic–endocrinological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0EBFECB1" w14:textId="11061FA9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3E7EC2F" w14:textId="32F94EE4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35CB585" w14:textId="21545905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6AC7F44" w14:textId="3BE7E6A4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29B2647" w14:textId="4A87E28A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05D075D3" w14:textId="77777777" w:rsidTr="00374549">
        <w:tc>
          <w:tcPr>
            <w:tcW w:w="5509" w:type="dxa"/>
          </w:tcPr>
          <w:p w14:paraId="6B51CE9D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7. </w:t>
            </w:r>
            <w:r w:rsidRPr="007C5FFA">
              <w:rPr>
                <w:color w:val="000000" w:themeColor="text1"/>
              </w:rPr>
              <w:t>I am concerned about the genitourinary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3C7053A6" w14:textId="5A0AB47A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C45CF76" w14:textId="67BA9F2F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D34B8A2" w14:textId="7D79B95E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A9C05BA" w14:textId="41C94F8C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E949978" w14:textId="62FD8633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34AFD5D3" w14:textId="77777777" w:rsidTr="00374549">
        <w:tc>
          <w:tcPr>
            <w:tcW w:w="5509" w:type="dxa"/>
          </w:tcPr>
          <w:p w14:paraId="2944E257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8. </w:t>
            </w:r>
            <w:r w:rsidRPr="006E011D">
              <w:rPr>
                <w:color w:val="000000" w:themeColor="text1"/>
              </w:rPr>
              <w:t>I am concerned about the hematological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52ABF068" w14:textId="33123249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932A697" w14:textId="5C1FF99A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72DBC69" w14:textId="51B7760A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0A1BB8B" w14:textId="06384975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7A4B490" w14:textId="3866CF97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1EB68CD7" w14:textId="77777777" w:rsidTr="00374549">
        <w:tc>
          <w:tcPr>
            <w:tcW w:w="5509" w:type="dxa"/>
          </w:tcPr>
          <w:p w14:paraId="58AACD80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9. </w:t>
            </w:r>
            <w:r w:rsidRPr="006E011D">
              <w:rPr>
                <w:color w:val="000000" w:themeColor="text1"/>
              </w:rPr>
              <w:t>I am concerned about the dermatological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2B9A9D24" w14:textId="5B36B5A3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58B284C" w14:textId="5CE309A0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695CA9F" w14:textId="0CF5300C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B8AF586" w14:textId="3540E592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CFA059F" w14:textId="15B3E822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4943E7AD" w14:textId="77777777" w:rsidTr="00374549">
        <w:tc>
          <w:tcPr>
            <w:tcW w:w="5509" w:type="dxa"/>
          </w:tcPr>
          <w:p w14:paraId="5C45D31E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0. </w:t>
            </w:r>
            <w:r w:rsidRPr="006E011D">
              <w:rPr>
                <w:color w:val="000000" w:themeColor="text1"/>
              </w:rPr>
              <w:t>I am concerned about the immunological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7DC11CE2" w14:textId="31DD2EE1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47DF505" w14:textId="0D5C2F01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F2DC8D0" w14:textId="2483F4DC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A7DA11D" w14:textId="755557F0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09AAF4E" w14:textId="661B7EFB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74F9FA77" w14:textId="77777777" w:rsidTr="0050688C">
        <w:tc>
          <w:tcPr>
            <w:tcW w:w="5509" w:type="dxa"/>
          </w:tcPr>
          <w:p w14:paraId="4D1BB55C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>11.</w:t>
            </w:r>
            <w:r>
              <w:t xml:space="preserve"> </w:t>
            </w:r>
            <w:r w:rsidRPr="006E011D">
              <w:rPr>
                <w:color w:val="000000" w:themeColor="text1"/>
              </w:rPr>
              <w:t>I am concerned about the gastrointestinal side effects of intravenously administered corticosteroids.</w:t>
            </w:r>
          </w:p>
        </w:tc>
        <w:tc>
          <w:tcPr>
            <w:tcW w:w="740" w:type="dxa"/>
            <w:vAlign w:val="center"/>
          </w:tcPr>
          <w:p w14:paraId="3B0963BD" w14:textId="47E3597F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</w:tcPr>
          <w:p w14:paraId="724410EA" w14:textId="77ED2FB4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</w:tcPr>
          <w:p w14:paraId="3849D73F" w14:textId="614C1309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3D357A5" w14:textId="3E8329D8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DD5FA8E" w14:textId="48E91AAF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566FA757" w14:textId="77777777" w:rsidTr="00374549">
        <w:tc>
          <w:tcPr>
            <w:tcW w:w="5509" w:type="dxa"/>
          </w:tcPr>
          <w:p w14:paraId="350AA21D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2. </w:t>
            </w:r>
            <w:r w:rsidRPr="006E011D">
              <w:rPr>
                <w:color w:val="000000" w:themeColor="text1"/>
              </w:rPr>
              <w:t>I am reluctant to prescribe intravenous corticosteroids even at doses up to 2 mg/kg/day.</w:t>
            </w:r>
          </w:p>
        </w:tc>
        <w:tc>
          <w:tcPr>
            <w:tcW w:w="740" w:type="dxa"/>
            <w:vAlign w:val="center"/>
          </w:tcPr>
          <w:p w14:paraId="73FA082D" w14:textId="31B195E6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A1897CA" w14:textId="04D068BB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C83FA85" w14:textId="4A4E8F0C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E2EADDC" w14:textId="42D29347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FD0C058" w14:textId="2368F56B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0CFE4DA7" w14:textId="77777777" w:rsidTr="00374549">
        <w:tc>
          <w:tcPr>
            <w:tcW w:w="5509" w:type="dxa"/>
          </w:tcPr>
          <w:p w14:paraId="1473975D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3. </w:t>
            </w:r>
            <w:r w:rsidRPr="006E011D">
              <w:rPr>
                <w:color w:val="000000" w:themeColor="text1"/>
              </w:rPr>
              <w:t>I am reluctant to prescribe intravenous corticosteroids to children younger than two years of age.</w:t>
            </w:r>
          </w:p>
        </w:tc>
        <w:tc>
          <w:tcPr>
            <w:tcW w:w="740" w:type="dxa"/>
            <w:vAlign w:val="center"/>
          </w:tcPr>
          <w:p w14:paraId="31828DB3" w14:textId="0C9BCF8F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7882C75E" w14:textId="50765194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C275BF5" w14:textId="6624702F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CFF94C2" w14:textId="1EF0979D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3FA8649" w14:textId="0EF52207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41A60B31" w14:textId="77777777" w:rsidTr="00374549">
        <w:tc>
          <w:tcPr>
            <w:tcW w:w="5509" w:type="dxa"/>
          </w:tcPr>
          <w:p w14:paraId="12F5BCD0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4. </w:t>
            </w:r>
            <w:r w:rsidRPr="006E011D">
              <w:rPr>
                <w:color w:val="000000" w:themeColor="text1"/>
              </w:rPr>
              <w:t>I am reluctant to prescribe intravenous corticosteroids at doses between 2 and 10 mg/kg/day.</w:t>
            </w:r>
          </w:p>
        </w:tc>
        <w:tc>
          <w:tcPr>
            <w:tcW w:w="740" w:type="dxa"/>
            <w:vAlign w:val="center"/>
          </w:tcPr>
          <w:p w14:paraId="7859336D" w14:textId="6D271EA9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1116E1D3" w14:textId="10D03B79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5E20DA1" w14:textId="1F865106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C31B93F" w14:textId="7EDF1244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A9C84F8" w14:textId="4ECCB8A8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0D4CDE41" w14:textId="77777777" w:rsidTr="00374549">
        <w:tc>
          <w:tcPr>
            <w:tcW w:w="5509" w:type="dxa"/>
          </w:tcPr>
          <w:p w14:paraId="1A081C43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5. </w:t>
            </w:r>
            <w:r w:rsidRPr="006E011D">
              <w:rPr>
                <w:color w:val="000000" w:themeColor="text1"/>
              </w:rPr>
              <w:t>I am reluctant to prescribe intravenous corticosteroids at doses between 10 and 30 mg/kg/day.</w:t>
            </w:r>
          </w:p>
        </w:tc>
        <w:tc>
          <w:tcPr>
            <w:tcW w:w="740" w:type="dxa"/>
            <w:vAlign w:val="center"/>
          </w:tcPr>
          <w:p w14:paraId="4430F86D" w14:textId="1ED4EBE9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25B74F62" w14:textId="696B0C2E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46D17A8" w14:textId="4ABF25F0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68312C38" w14:textId="221F513D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17A5648" w14:textId="267C5DF7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  <w:tr w:rsidR="00DF217A" w:rsidRPr="003E1A78" w14:paraId="586CA22B" w14:textId="77777777" w:rsidTr="00374549">
        <w:tc>
          <w:tcPr>
            <w:tcW w:w="5509" w:type="dxa"/>
          </w:tcPr>
          <w:p w14:paraId="58F70BC6" w14:textId="77777777" w:rsidR="00DF217A" w:rsidRPr="003E1A78" w:rsidRDefault="00DF217A" w:rsidP="00DF217A">
            <w:pPr>
              <w:rPr>
                <w:color w:val="000000" w:themeColor="text1"/>
              </w:rPr>
            </w:pPr>
            <w:r w:rsidRPr="003E1A78">
              <w:rPr>
                <w:color w:val="000000" w:themeColor="text1"/>
              </w:rPr>
              <w:t xml:space="preserve">16. </w:t>
            </w:r>
            <w:r w:rsidRPr="006E011D">
              <w:rPr>
                <w:color w:val="000000" w:themeColor="text1"/>
              </w:rPr>
              <w:t>Despite being aware of steroid-related side effects, I am reluctant to prescribe corticosteroids via the intravenous route.</w:t>
            </w:r>
          </w:p>
        </w:tc>
        <w:tc>
          <w:tcPr>
            <w:tcW w:w="740" w:type="dxa"/>
            <w:vAlign w:val="center"/>
          </w:tcPr>
          <w:p w14:paraId="188B928F" w14:textId="4E998700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3D823371" w14:textId="72DCE36A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46FC586E" w14:textId="1F0D403D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59D960C1" w14:textId="5A6618D5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dxa"/>
            <w:vAlign w:val="center"/>
          </w:tcPr>
          <w:p w14:paraId="0361C26E" w14:textId="19D397D2" w:rsidR="00DF217A" w:rsidRPr="003E1A78" w:rsidRDefault="00DF217A" w:rsidP="00DF217A">
            <w:pPr>
              <w:jc w:val="center"/>
              <w:rPr>
                <w:color w:val="000000" w:themeColor="text1"/>
              </w:rPr>
            </w:pPr>
          </w:p>
        </w:tc>
      </w:tr>
    </w:tbl>
    <w:p w14:paraId="42978E16" w14:textId="77777777" w:rsidR="00DF217A" w:rsidRPr="00CD5281" w:rsidRDefault="00DF217A" w:rsidP="00CD5281"/>
    <w:sectPr w:rsidR="00DF217A" w:rsidRPr="00CD5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10CC6"/>
    <w:multiLevelType w:val="hybridMultilevel"/>
    <w:tmpl w:val="C488178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B794F"/>
    <w:multiLevelType w:val="hybridMultilevel"/>
    <w:tmpl w:val="4FE0C98A"/>
    <w:lvl w:ilvl="0" w:tplc="D456A0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7475F4"/>
    <w:multiLevelType w:val="hybridMultilevel"/>
    <w:tmpl w:val="E748635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2F00FB"/>
    <w:multiLevelType w:val="hybridMultilevel"/>
    <w:tmpl w:val="039816E6"/>
    <w:lvl w:ilvl="0" w:tplc="5E069D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9670621">
    <w:abstractNumId w:val="3"/>
  </w:num>
  <w:num w:numId="2" w16cid:durableId="101340942">
    <w:abstractNumId w:val="1"/>
  </w:num>
  <w:num w:numId="3" w16cid:durableId="500244424">
    <w:abstractNumId w:val="0"/>
  </w:num>
  <w:num w:numId="4" w16cid:durableId="14121968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8B"/>
    <w:rsid w:val="00023A6E"/>
    <w:rsid w:val="000B3E8B"/>
    <w:rsid w:val="001900CC"/>
    <w:rsid w:val="001F7725"/>
    <w:rsid w:val="00201BCE"/>
    <w:rsid w:val="00477A71"/>
    <w:rsid w:val="004923E5"/>
    <w:rsid w:val="005B0CE4"/>
    <w:rsid w:val="0060219B"/>
    <w:rsid w:val="00642C20"/>
    <w:rsid w:val="0076722F"/>
    <w:rsid w:val="00A14D4C"/>
    <w:rsid w:val="00AE5053"/>
    <w:rsid w:val="00B21DF0"/>
    <w:rsid w:val="00B648B8"/>
    <w:rsid w:val="00C8140F"/>
    <w:rsid w:val="00CB5F4D"/>
    <w:rsid w:val="00CD5281"/>
    <w:rsid w:val="00D64F4C"/>
    <w:rsid w:val="00DF217A"/>
    <w:rsid w:val="00E666D8"/>
    <w:rsid w:val="00EF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3E229"/>
  <w15:chartTrackingRefBased/>
  <w15:docId w15:val="{C70E6472-9EAE-44D8-9D5A-8C58EA5E6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0CC"/>
  </w:style>
  <w:style w:type="paragraph" w:styleId="Balk1">
    <w:name w:val="heading 1"/>
    <w:basedOn w:val="Normal"/>
    <w:next w:val="Normal"/>
    <w:link w:val="Balk1Char"/>
    <w:uiPriority w:val="9"/>
    <w:qFormat/>
    <w:rsid w:val="000B3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B3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B3E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B3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B3E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B3E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B3E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B3E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B3E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B3E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B3E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B3E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B3E8B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B3E8B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B3E8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B3E8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B3E8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B3E8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B3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B3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B3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B3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B3E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B3E8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B3E8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B3E8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B3E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B3E8B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B3E8B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477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60219B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6021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.</dc:creator>
  <cp:keywords/>
  <dc:description/>
  <cp:lastModifiedBy>Sema Nur Taskin</cp:lastModifiedBy>
  <cp:revision>37</cp:revision>
  <dcterms:created xsi:type="dcterms:W3CDTF">2025-11-23T15:27:00Z</dcterms:created>
  <dcterms:modified xsi:type="dcterms:W3CDTF">2025-12-14T18:49:00Z</dcterms:modified>
</cp:coreProperties>
</file>